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52431" w14:textId="77777777" w:rsidR="00E910BD" w:rsidRPr="00AF5F0F" w:rsidRDefault="00E910BD" w:rsidP="00E910BD">
      <w:pPr>
        <w:widowControl/>
        <w:suppressLineNumbers/>
        <w:spacing w:before="240" w:after="36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 w:val="32"/>
          <w:szCs w:val="32"/>
          <w:lang w:eastAsia="en-US"/>
        </w:rPr>
      </w:pPr>
      <w:proofErr w:type="spellStart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>NeuproGemp</w:t>
      </w:r>
      <w:proofErr w:type="spellEnd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>, a Polyphenol-Rich Botanical Formula, Ameliorates Alzheimer’s-like Pathology in APP/PS1 Mice via Inhibition of Human Glutaminyl Cyclase</w:t>
      </w:r>
    </w:p>
    <w:p w14:paraId="2D6A5C1F" w14:textId="77777777" w:rsidR="00E910BD" w:rsidRPr="00AF5F0F" w:rsidRDefault="00E910BD" w:rsidP="00E910BD">
      <w:pPr>
        <w:widowControl/>
        <w:spacing w:before="240" w:after="24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Tien-Sheng Tseng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1, 2*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,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lang w:eastAsia="en-US"/>
        </w:rPr>
        <w:t xml:space="preserve"> Chia-Ching Liaw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vertAlign w:val="superscript"/>
          <w:lang w:eastAsia="en-US"/>
        </w:rPr>
        <w:t>3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lang w:eastAsia="en-US"/>
        </w:rPr>
        <w:t>,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lang w:eastAsia="en-US"/>
        </w:rPr>
        <w:t>Young-Ji Shiao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vertAlign w:val="superscript"/>
          <w:lang w:eastAsia="en-US"/>
        </w:rPr>
        <w:t>3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lang w:eastAsia="en-US"/>
        </w:rPr>
        <w:t xml:space="preserve">, </w:t>
      </w:r>
      <w:proofErr w:type="spellStart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Ya</w:t>
      </w:r>
      <w:proofErr w:type="spellEnd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-I Huang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4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, Yu-Hsiu Cheng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4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, Wang-</w:t>
      </w:r>
      <w:proofErr w:type="spellStart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Chuan</w:t>
      </w:r>
      <w:proofErr w:type="spellEnd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Chen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6, 7</w:t>
      </w: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, an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lang w:eastAsia="en-US"/>
        </w:rPr>
        <w:t>d Keng-Chang Tsai</w:t>
      </w:r>
      <w:r w:rsidRPr="00AF5F0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  <w:vertAlign w:val="superscript"/>
          <w:lang w:eastAsia="en-US"/>
        </w:rPr>
        <w:t>3, 5*</w:t>
      </w:r>
    </w:p>
    <w:p w14:paraId="645CCF86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1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 xml:space="preserve">Institute of Molecular Biology, National Chung </w:t>
      </w: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>Hsing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 xml:space="preserve"> University, Taichung, Taiwan.</w:t>
      </w:r>
    </w:p>
    <w:p w14:paraId="579245B5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bCs/>
          <w:color w:val="000000" w:themeColor="text1"/>
          <w:kern w:val="0"/>
          <w:szCs w:val="24"/>
          <w:vertAlign w:val="superscript"/>
          <w:lang w:eastAsia="en-US"/>
        </w:rPr>
        <w:t>2</w:t>
      </w:r>
      <w:r w:rsidRPr="00AF5F0F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eastAsia="en-US"/>
        </w:rPr>
        <w:t xml:space="preserve">Doctoral Program in Microbial Genomics, National Chung </w:t>
      </w:r>
      <w:proofErr w:type="spellStart"/>
      <w:r w:rsidRPr="00AF5F0F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eastAsia="en-US"/>
        </w:rPr>
        <w:t>Hsing</w:t>
      </w:r>
      <w:proofErr w:type="spellEnd"/>
      <w:r w:rsidRPr="00AF5F0F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eastAsia="en-US"/>
        </w:rPr>
        <w:t xml:space="preserve"> University and Academia </w:t>
      </w:r>
      <w:proofErr w:type="spellStart"/>
      <w:r w:rsidRPr="00AF5F0F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eastAsia="en-US"/>
        </w:rPr>
        <w:t>Sinica</w:t>
      </w:r>
      <w:proofErr w:type="spellEnd"/>
      <w:r w:rsidRPr="00AF5F0F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eastAsia="en-US"/>
        </w:rPr>
        <w:t>, Taiwan.</w:t>
      </w:r>
    </w:p>
    <w:p w14:paraId="21891E87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3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>National Research Institute of Chinese Medicine, Ministry of Health and Welfare, Taipei, Taiwan.</w:t>
      </w:r>
    </w:p>
    <w:p w14:paraId="2464D87E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4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 xml:space="preserve">Department of Research and Development, </w:t>
      </w: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>Likang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 xml:space="preserve"> Biotechnical Co., Ltd., Tainan, Taiwan.</w:t>
      </w:r>
    </w:p>
    <w:p w14:paraId="4BD21D22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bCs/>
          <w:color w:val="000000" w:themeColor="text1"/>
          <w:kern w:val="0"/>
          <w:szCs w:val="24"/>
          <w:vertAlign w:val="superscript"/>
          <w:lang w:eastAsia="en-US"/>
        </w:rPr>
        <w:t>5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 xml:space="preserve">Ph.D. Program in Medical Biotechnology, College of Medical Science and Technology, Taipei Medical University, Taipei, Taiwan. </w:t>
      </w:r>
    </w:p>
    <w:p w14:paraId="56B48681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6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>The School of Chinese Medicine for Post Baccalaureate, I-</w:t>
      </w: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>Shou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 xml:space="preserve"> University, Kaohsiung, Taiwan.</w:t>
      </w:r>
    </w:p>
    <w:p w14:paraId="6698E4F1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7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eastAsia="en-US"/>
        </w:rPr>
        <w:t>Department of Chinese Medicine, E-Da Hospital, Kaohsiung, Taiwan.</w:t>
      </w:r>
    </w:p>
    <w:p w14:paraId="1293E8D7" w14:textId="77777777" w:rsidR="00E910BD" w:rsidRPr="00AF5F0F" w:rsidRDefault="00E910BD" w:rsidP="00E910BD">
      <w:pPr>
        <w:widowControl/>
        <w:spacing w:before="12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</w:pPr>
    </w:p>
    <w:p w14:paraId="4F583A2D" w14:textId="77777777" w:rsidR="00E910BD" w:rsidRPr="00AF5F0F" w:rsidRDefault="00E910BD" w:rsidP="00E910BD">
      <w:pPr>
        <w:widowControl/>
        <w:spacing w:before="24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</w:pP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* Correspondence: </w:t>
      </w:r>
    </w:p>
    <w:p w14:paraId="06BCA16D" w14:textId="77777777" w:rsidR="00E910BD" w:rsidRPr="00AF5F0F" w:rsidRDefault="00E910BD" w:rsidP="00E910BD">
      <w:pPr>
        <w:widowControl/>
        <w:spacing w:before="24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</w:pP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  <w:t>Dr.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  <w:t xml:space="preserve"> Keng-Chang Tsai</w:t>
      </w:r>
    </w:p>
    <w:p w14:paraId="0D89743E" w14:textId="77777777" w:rsidR="00E910BD" w:rsidRPr="00AF5F0F" w:rsidRDefault="00E910BD" w:rsidP="00E910BD">
      <w:pPr>
        <w:widowControl/>
        <w:spacing w:before="24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  <w:t>tkc@nricm.edu.tw</w:t>
      </w:r>
    </w:p>
    <w:p w14:paraId="6D3D375A" w14:textId="77777777" w:rsidR="00E910BD" w:rsidRPr="00AF5F0F" w:rsidRDefault="00E910BD" w:rsidP="00E910BD">
      <w:pPr>
        <w:widowControl/>
        <w:spacing w:before="24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</w:pP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  <w:t>Dr.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  <w:t xml:space="preserve"> Tien-Sheng Tseng</w:t>
      </w:r>
    </w:p>
    <w:p w14:paraId="608166D0" w14:textId="77777777" w:rsidR="00E910BD" w:rsidRPr="00AF5F0F" w:rsidRDefault="00E910BD" w:rsidP="00E910BD">
      <w:pPr>
        <w:widowControl/>
        <w:spacing w:before="240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</w:pP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 w:eastAsia="en-US"/>
        </w:rPr>
        <w:t>emersontseng@dragon.nchu.edu.tw</w:t>
      </w:r>
    </w:p>
    <w:p w14:paraId="2F2D0DC1" w14:textId="52BCC7E6" w:rsidR="00A64092" w:rsidRPr="00AF5F0F" w:rsidRDefault="00A64092" w:rsidP="00A64092">
      <w:pPr>
        <w:widowControl/>
        <w:shd w:val="clear" w:color="auto" w:fill="FFFFFF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val="en-GB"/>
        </w:rPr>
      </w:pPr>
    </w:p>
    <w:p w14:paraId="2F4DAAC8" w14:textId="519D8788" w:rsidR="00E910BD" w:rsidRPr="00AF5F0F" w:rsidRDefault="00E910BD" w:rsidP="00A64092">
      <w:pPr>
        <w:widowControl/>
        <w:shd w:val="clear" w:color="auto" w:fill="FFFFFF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val="en-GB"/>
        </w:rPr>
      </w:pPr>
    </w:p>
    <w:p w14:paraId="2365542F" w14:textId="015B5882" w:rsidR="00E910BD" w:rsidRPr="00AF5F0F" w:rsidRDefault="00E910BD" w:rsidP="00A64092">
      <w:pPr>
        <w:widowControl/>
        <w:shd w:val="clear" w:color="auto" w:fill="FFFFFF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val="en-GB"/>
        </w:rPr>
      </w:pPr>
    </w:p>
    <w:p w14:paraId="285F2701" w14:textId="6568188B" w:rsidR="00E910BD" w:rsidRPr="00AF5F0F" w:rsidRDefault="00E910BD" w:rsidP="00A64092">
      <w:pPr>
        <w:widowControl/>
        <w:shd w:val="clear" w:color="auto" w:fill="FFFFFF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val="en-GB"/>
        </w:rPr>
      </w:pPr>
    </w:p>
    <w:p w14:paraId="65828744" w14:textId="593C8AF6" w:rsidR="00E910BD" w:rsidRPr="00AF5F0F" w:rsidRDefault="00E910BD" w:rsidP="00E910BD">
      <w:pPr>
        <w:widowControl/>
        <w:shd w:val="clear" w:color="auto" w:fill="FFFFFF"/>
        <w:jc w:val="center"/>
        <w:rPr>
          <w:rFonts w:ascii="Times New Roman" w:eastAsia="新細明體" w:hAnsi="Times New Roman" w:cs="Times New Roman"/>
          <w:b/>
          <w:color w:val="000000" w:themeColor="text1"/>
          <w:kern w:val="0"/>
          <w:sz w:val="32"/>
          <w:szCs w:val="24"/>
          <w:lang w:val="en-GB"/>
        </w:rPr>
      </w:pPr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 w:val="32"/>
          <w:szCs w:val="24"/>
          <w:lang w:val="en-GB"/>
        </w:rPr>
        <w:lastRenderedPageBreak/>
        <w:t>Supporting information</w:t>
      </w:r>
    </w:p>
    <w:p w14:paraId="28C89407" w14:textId="6DAA5C85" w:rsidR="00A64092" w:rsidRPr="00AF5F0F" w:rsidRDefault="00A64092" w:rsidP="00A64092">
      <w:pPr>
        <w:jc w:val="both"/>
        <w:rPr>
          <w:rFonts w:ascii="Times New Roman" w:hAnsi="Times New Roman" w:cs="Times New Roman"/>
          <w:color w:val="000000" w:themeColor="text1"/>
        </w:rPr>
      </w:pPr>
      <w:r w:rsidRPr="00AF5F0F">
        <w:rPr>
          <w:noProof/>
          <w:color w:val="000000" w:themeColor="text1"/>
        </w:rPr>
        <w:drawing>
          <wp:inline distT="0" distB="0" distL="0" distR="0" wp14:anchorId="300B8EB4" wp14:editId="21570555">
            <wp:extent cx="5274310" cy="278828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5F0F">
        <w:rPr>
          <w:rStyle w:val="a7"/>
          <w:rFonts w:ascii="Times New Roman" w:hAnsi="Times New Roman" w:cs="Times New Roman"/>
          <w:color w:val="000000" w:themeColor="text1"/>
        </w:rPr>
        <w:t xml:space="preserve">Figure S1. Effect of </w:t>
      </w:r>
      <w:proofErr w:type="spellStart"/>
      <w:r w:rsidRPr="00AF5F0F">
        <w:rPr>
          <w:rStyle w:val="a7"/>
          <w:rFonts w:ascii="Times New Roman" w:hAnsi="Times New Roman" w:cs="Times New Roman"/>
          <w:color w:val="000000" w:themeColor="text1"/>
        </w:rPr>
        <w:t>NeuproGemp</w:t>
      </w:r>
      <w:proofErr w:type="spellEnd"/>
      <w:r w:rsidRPr="00AF5F0F">
        <w:rPr>
          <w:rStyle w:val="a7"/>
          <w:rFonts w:ascii="Times New Roman" w:hAnsi="Times New Roman" w:cs="Times New Roman"/>
          <w:color w:val="000000" w:themeColor="text1"/>
        </w:rPr>
        <w:t xml:space="preserve"> administration on body weight in mice.</w:t>
      </w:r>
      <w:r w:rsidRPr="00AF5F0F">
        <w:rPr>
          <w:rFonts w:ascii="Times New Roman" w:hAnsi="Times New Roman" w:cs="Times New Roman"/>
          <w:color w:val="000000" w:themeColor="text1"/>
        </w:rPr>
        <w:t xml:space="preserve"> Body weight was monitored in mice treated with vehicle (green line) or </w:t>
      </w:r>
      <w:proofErr w:type="spellStart"/>
      <w:r w:rsidRPr="00AF5F0F">
        <w:rPr>
          <w:rFonts w:ascii="Times New Roman" w:hAnsi="Times New Roman" w:cs="Times New Roman"/>
          <w:color w:val="000000" w:themeColor="text1"/>
        </w:rPr>
        <w:t>NeuproGemp</w:t>
      </w:r>
      <w:proofErr w:type="spellEnd"/>
      <w:r w:rsidRPr="00AF5F0F">
        <w:rPr>
          <w:rFonts w:ascii="Times New Roman" w:hAnsi="Times New Roman" w:cs="Times New Roman"/>
          <w:color w:val="000000" w:themeColor="text1"/>
        </w:rPr>
        <w:t xml:space="preserve"> (blue line) over a period of 59 days. Data are presented as mean ± SEM (n = </w:t>
      </w:r>
      <w:r w:rsidR="00FC7F17" w:rsidRPr="00AF5F0F">
        <w:rPr>
          <w:rFonts w:ascii="Times New Roman" w:hAnsi="Times New Roman" w:cs="Times New Roman" w:hint="eastAsia"/>
          <w:color w:val="000000" w:themeColor="text1"/>
        </w:rPr>
        <w:t xml:space="preserve">6 </w:t>
      </w:r>
      <w:r w:rsidR="00FC7F17" w:rsidRPr="00AF5F0F">
        <w:rPr>
          <w:rFonts w:ascii="Times New Roman" w:hAnsi="Times New Roman" w:cs="Times New Roman"/>
          <w:color w:val="000000" w:themeColor="text1"/>
        </w:rPr>
        <w:t xml:space="preserve">and 11 </w:t>
      </w:r>
      <w:r w:rsidR="00FC7F17" w:rsidRPr="00AF5F0F">
        <w:rPr>
          <w:rFonts w:ascii="Times New Roman" w:hAnsi="Times New Roman" w:cs="Times New Roman" w:hint="eastAsia"/>
          <w:color w:val="000000" w:themeColor="text1"/>
        </w:rPr>
        <w:t>f</w:t>
      </w:r>
      <w:r w:rsidR="00FC7F17" w:rsidRPr="00AF5F0F">
        <w:rPr>
          <w:rFonts w:ascii="Times New Roman" w:hAnsi="Times New Roman" w:cs="Times New Roman"/>
          <w:color w:val="000000" w:themeColor="text1"/>
        </w:rPr>
        <w:t xml:space="preserve">or Vehicle and </w:t>
      </w:r>
      <w:proofErr w:type="spellStart"/>
      <w:r w:rsidR="00FC7F17" w:rsidRPr="00AF5F0F">
        <w:rPr>
          <w:rFonts w:ascii="Times New Roman" w:hAnsi="Times New Roman" w:cs="Times New Roman"/>
          <w:color w:val="000000" w:themeColor="text1"/>
        </w:rPr>
        <w:t>NeuproGemp</w:t>
      </w:r>
      <w:proofErr w:type="spellEnd"/>
      <w:r w:rsidR="00FC7F17" w:rsidRPr="00AF5F0F">
        <w:rPr>
          <w:rFonts w:ascii="Times New Roman" w:hAnsi="Times New Roman" w:cs="Times New Roman"/>
          <w:color w:val="000000" w:themeColor="text1"/>
        </w:rPr>
        <w:t xml:space="preserve"> group, respectively</w:t>
      </w:r>
      <w:r w:rsidRPr="00AF5F0F">
        <w:rPr>
          <w:rFonts w:ascii="Times New Roman" w:hAnsi="Times New Roman" w:cs="Times New Roman"/>
          <w:color w:val="000000" w:themeColor="text1"/>
        </w:rPr>
        <w:t xml:space="preserve">). No significant changes in body weight were observed between groups throughout the experimental period, indicating that </w:t>
      </w:r>
      <w:proofErr w:type="spellStart"/>
      <w:r w:rsidRPr="00AF5F0F">
        <w:rPr>
          <w:rFonts w:ascii="Times New Roman" w:hAnsi="Times New Roman" w:cs="Times New Roman"/>
          <w:color w:val="000000" w:themeColor="text1"/>
        </w:rPr>
        <w:t>NeuproGemp</w:t>
      </w:r>
      <w:proofErr w:type="spellEnd"/>
      <w:r w:rsidRPr="00AF5F0F">
        <w:rPr>
          <w:rFonts w:ascii="Times New Roman" w:hAnsi="Times New Roman" w:cs="Times New Roman"/>
          <w:color w:val="000000" w:themeColor="text1"/>
        </w:rPr>
        <w:t xml:space="preserve"> administration did not cause overt systemic toxicity.</w:t>
      </w:r>
    </w:p>
    <w:p w14:paraId="6A515990" w14:textId="4DE5E984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083C3EA1" w14:textId="0A3B5985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21E5EB2E" w14:textId="0C7C0F78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0E6A1436" w14:textId="16961624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16DC113D" w14:textId="138E0071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49B3BA21" w14:textId="0EF85DFB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693A1F6D" w14:textId="75D4901B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76A95125" w14:textId="589AE3AA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491CC7E6" w14:textId="702DA5E8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2242AFF1" w14:textId="77777777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020171D6" w14:textId="2332ED47" w:rsidR="00A64092" w:rsidRPr="00AF5F0F" w:rsidRDefault="00A64092" w:rsidP="00A64092">
      <w:pPr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bookmarkStart w:id="0" w:name="_GoBack"/>
      <w:r w:rsidRPr="00AF5F0F">
        <w:rPr>
          <w:noProof/>
          <w:color w:val="000000" w:themeColor="text1"/>
        </w:rPr>
        <w:lastRenderedPageBreak/>
        <w:drawing>
          <wp:inline distT="0" distB="0" distL="0" distR="0" wp14:anchorId="096D45F3" wp14:editId="6834AA24">
            <wp:extent cx="5274310" cy="272605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Figure S2. Effect of </w:t>
      </w:r>
      <w:proofErr w:type="spellStart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NeuproGemp</w:t>
      </w:r>
      <w:proofErr w:type="spellEnd"/>
      <w:r w:rsidRPr="00AF5F0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 administration on food intake in experimental animals. 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Food intake (g) was measured at the indicated time points over a 59-day period following administration of Vehicle (green triangles) or </w:t>
      </w: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NeuproGemp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(blue inverted triangles). Data are presented as mean ± SEM </w:t>
      </w:r>
      <w:r w:rsidR="00FC7F17" w:rsidRPr="00AF5F0F">
        <w:rPr>
          <w:rFonts w:ascii="Times New Roman" w:hAnsi="Times New Roman" w:cs="Times New Roman"/>
          <w:color w:val="000000" w:themeColor="text1"/>
        </w:rPr>
        <w:t xml:space="preserve">(n = </w:t>
      </w:r>
      <w:r w:rsidR="00FC7F17" w:rsidRPr="00AF5F0F">
        <w:rPr>
          <w:rFonts w:ascii="Times New Roman" w:hAnsi="Times New Roman" w:cs="Times New Roman" w:hint="eastAsia"/>
          <w:color w:val="000000" w:themeColor="text1"/>
        </w:rPr>
        <w:t xml:space="preserve">6 </w:t>
      </w:r>
      <w:r w:rsidR="00FC7F17" w:rsidRPr="00AF5F0F">
        <w:rPr>
          <w:rFonts w:ascii="Times New Roman" w:hAnsi="Times New Roman" w:cs="Times New Roman"/>
          <w:color w:val="000000" w:themeColor="text1"/>
        </w:rPr>
        <w:t xml:space="preserve">and 11 </w:t>
      </w:r>
      <w:r w:rsidR="00FC7F17" w:rsidRPr="00AF5F0F">
        <w:rPr>
          <w:rFonts w:ascii="Times New Roman" w:hAnsi="Times New Roman" w:cs="Times New Roman" w:hint="eastAsia"/>
          <w:color w:val="000000" w:themeColor="text1"/>
        </w:rPr>
        <w:t>f</w:t>
      </w:r>
      <w:r w:rsidR="00FC7F17" w:rsidRPr="00AF5F0F">
        <w:rPr>
          <w:rFonts w:ascii="Times New Roman" w:hAnsi="Times New Roman" w:cs="Times New Roman"/>
          <w:color w:val="000000" w:themeColor="text1"/>
        </w:rPr>
        <w:t xml:space="preserve">or Vehicle and </w:t>
      </w:r>
      <w:proofErr w:type="spellStart"/>
      <w:r w:rsidR="00FC7F17" w:rsidRPr="00AF5F0F">
        <w:rPr>
          <w:rFonts w:ascii="Times New Roman" w:hAnsi="Times New Roman" w:cs="Times New Roman"/>
          <w:color w:val="000000" w:themeColor="text1"/>
        </w:rPr>
        <w:t>NeuproGemp</w:t>
      </w:r>
      <w:proofErr w:type="spellEnd"/>
      <w:r w:rsidR="00FC7F17" w:rsidRPr="00AF5F0F">
        <w:rPr>
          <w:rFonts w:ascii="Times New Roman" w:hAnsi="Times New Roman" w:cs="Times New Roman"/>
          <w:color w:val="000000" w:themeColor="text1"/>
        </w:rPr>
        <w:t xml:space="preserve"> group, respectively)</w:t>
      </w:r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. No significant differences in food intake were observed between groups throughout the study period, indicating that </w:t>
      </w:r>
      <w:proofErr w:type="spellStart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NeuproGemp</w:t>
      </w:r>
      <w:proofErr w:type="spellEnd"/>
      <w:r w:rsidRPr="00AF5F0F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treatment did not adversely affect feeding behavior.</w:t>
      </w:r>
    </w:p>
    <w:p w14:paraId="5F3DDB23" w14:textId="77777777" w:rsidR="005E0E66" w:rsidRPr="00AF5F0F" w:rsidRDefault="005E0E66">
      <w:pPr>
        <w:rPr>
          <w:color w:val="000000" w:themeColor="text1"/>
        </w:rPr>
      </w:pPr>
    </w:p>
    <w:sectPr w:rsidR="005E0E66" w:rsidRPr="00AF5F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05184" w14:textId="77777777" w:rsidR="008B4E26" w:rsidRDefault="008B4E26" w:rsidP="00A64092">
      <w:r>
        <w:separator/>
      </w:r>
    </w:p>
  </w:endnote>
  <w:endnote w:type="continuationSeparator" w:id="0">
    <w:p w14:paraId="1FE26205" w14:textId="77777777" w:rsidR="008B4E26" w:rsidRDefault="008B4E26" w:rsidP="00A64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F49F4" w14:textId="77777777" w:rsidR="008B4E26" w:rsidRDefault="008B4E26" w:rsidP="00A64092">
      <w:r>
        <w:separator/>
      </w:r>
    </w:p>
  </w:footnote>
  <w:footnote w:type="continuationSeparator" w:id="0">
    <w:p w14:paraId="2612DE89" w14:textId="77777777" w:rsidR="008B4E26" w:rsidRDefault="008B4E26" w:rsidP="00A64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6C"/>
    <w:rsid w:val="000B7A6C"/>
    <w:rsid w:val="005E0E66"/>
    <w:rsid w:val="00822C8A"/>
    <w:rsid w:val="008B4E26"/>
    <w:rsid w:val="00A64092"/>
    <w:rsid w:val="00AF5F0F"/>
    <w:rsid w:val="00B50ED2"/>
    <w:rsid w:val="00E910BD"/>
    <w:rsid w:val="00F02A76"/>
    <w:rsid w:val="00FC7F17"/>
    <w:rsid w:val="00FE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4410F"/>
  <w15:chartTrackingRefBased/>
  <w15:docId w15:val="{D175FC92-2C45-4904-B35E-A1C625EBA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0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6409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640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64092"/>
    <w:rPr>
      <w:sz w:val="20"/>
      <w:szCs w:val="20"/>
    </w:rPr>
  </w:style>
  <w:style w:type="character" w:styleId="a7">
    <w:name w:val="Strong"/>
    <w:basedOn w:val="a0"/>
    <w:uiPriority w:val="22"/>
    <w:qFormat/>
    <w:rsid w:val="00A640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01T00:53:00Z</dcterms:created>
  <dcterms:modified xsi:type="dcterms:W3CDTF">2025-10-01T00:53:00Z</dcterms:modified>
</cp:coreProperties>
</file>